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844" w:rsidRDefault="00FD660D" w:rsidP="00B1003A">
      <w:pPr>
        <w:pStyle w:val="1"/>
        <w:jc w:val="center"/>
      </w:pPr>
      <w:r>
        <w:rPr>
          <w:rFonts w:hint="eastAsia"/>
        </w:rPr>
        <w:t>Supplementary</w:t>
      </w:r>
      <w:r>
        <w:t xml:space="preserve"> Figures and Table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97844" w:rsidRPr="00480E32" w:rsidTr="00EB236D">
        <w:tc>
          <w:tcPr>
            <w:tcW w:w="2765" w:type="dxa"/>
            <w:vMerge w:val="restart"/>
            <w:vAlign w:val="center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5531" w:type="dxa"/>
            <w:gridSpan w:val="2"/>
          </w:tcPr>
          <w:p w:rsidR="00697844" w:rsidRPr="00480E32" w:rsidRDefault="00697844" w:rsidP="00EB2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essions</w:t>
            </w:r>
          </w:p>
        </w:tc>
      </w:tr>
      <w:tr w:rsidR="00697844" w:rsidRPr="00480E32" w:rsidTr="00EB236D">
        <w:tc>
          <w:tcPr>
            <w:tcW w:w="2765" w:type="dxa"/>
            <w:vMerge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W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7890844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7890878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W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7890876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7890881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W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7890879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7890880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W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7890883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7890966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W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7890918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7890919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W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7890945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7890946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L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615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619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L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616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620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L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612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617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L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613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618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L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603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637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L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592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636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L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570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614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L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586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590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L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587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591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L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588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593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L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589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594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L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581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385625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28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62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17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61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06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50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795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39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41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45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40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44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38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43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37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42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14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19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13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18</w:t>
            </w:r>
          </w:p>
        </w:tc>
      </w:tr>
      <w:tr w:rsidR="00697844" w:rsidRPr="00480E32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12</w:t>
            </w:r>
          </w:p>
        </w:tc>
        <w:tc>
          <w:tcPr>
            <w:tcW w:w="2766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16</w:t>
            </w:r>
          </w:p>
        </w:tc>
      </w:tr>
      <w:tr w:rsidR="00697844" w:rsidRPr="002A57F9" w:rsidTr="00EB236D"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ata</w:t>
            </w:r>
          </w:p>
        </w:tc>
        <w:tc>
          <w:tcPr>
            <w:tcW w:w="2765" w:type="dxa"/>
          </w:tcPr>
          <w:p w:rsidR="00697844" w:rsidRPr="00480E32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11</w:t>
            </w:r>
          </w:p>
        </w:tc>
        <w:tc>
          <w:tcPr>
            <w:tcW w:w="2766" w:type="dxa"/>
          </w:tcPr>
          <w:p w:rsidR="00697844" w:rsidRPr="002A57F9" w:rsidRDefault="00697844" w:rsidP="00EB2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E32">
              <w:rPr>
                <w:rFonts w:ascii="Times New Roman" w:hAnsi="Times New Roman" w:cs="Times New Roman"/>
                <w:sz w:val="20"/>
                <w:szCs w:val="20"/>
              </w:rPr>
              <w:t>SRR13208815</w:t>
            </w:r>
          </w:p>
        </w:tc>
      </w:tr>
    </w:tbl>
    <w:p w:rsidR="00DC2FDC" w:rsidRDefault="00697844" w:rsidP="006978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 S1. Sequencing data used in our evaluation. WES-data: whole-exome sequencing data. ILM-data: UMI-enabled sequencing data submitted by Illumina. IDT-data: UMI-enabled sequencing data submitted by ID</w:t>
      </w:r>
      <w:r w:rsidR="001776BC">
        <w:rPr>
          <w:rFonts w:ascii="Times New Roman" w:hAnsi="Times New Roman" w:cs="Times New Roman"/>
          <w:sz w:val="20"/>
          <w:szCs w:val="20"/>
        </w:rPr>
        <w:t xml:space="preserve">T. </w:t>
      </w:r>
    </w:p>
    <w:p w:rsidR="00291316" w:rsidRPr="00697844" w:rsidRDefault="00291316" w:rsidP="00697844">
      <w:bookmarkStart w:id="0" w:name="_GoBack"/>
      <w:bookmarkEnd w:id="0"/>
    </w:p>
    <w:sectPr w:rsidR="00291316" w:rsidRPr="0069784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667B" w:rsidRDefault="00FF667B" w:rsidP="00697844">
      <w:r>
        <w:separator/>
      </w:r>
    </w:p>
  </w:endnote>
  <w:endnote w:type="continuationSeparator" w:id="0">
    <w:p w:rsidR="00FF667B" w:rsidRDefault="00FF667B" w:rsidP="00697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6AB8" w:rsidRDefault="00E76AB8">
    <w:pPr>
      <w:pStyle w:val="a5"/>
    </w:pPr>
    <w:r>
      <w:t xml:space="preserve">The supplementary figures and tables are also available at: </w:t>
    </w:r>
    <w:hyperlink r:id="rId1" w:history="1">
      <w:r w:rsidRPr="00D31E3B">
        <w:rPr>
          <w:rStyle w:val="aa"/>
        </w:rPr>
        <w:t>https://datadryad.org/stash/share/pFIiEJyVgmG7DBBMaemihIdlbi_hKUye_OuI4VdeW5g</w:t>
      </w:r>
    </w:hyperlink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667B" w:rsidRDefault="00FF667B" w:rsidP="00697844">
      <w:r>
        <w:separator/>
      </w:r>
    </w:p>
  </w:footnote>
  <w:footnote w:type="continuationSeparator" w:id="0">
    <w:p w:rsidR="00FF667B" w:rsidRDefault="00FF667B" w:rsidP="00697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FD1"/>
    <w:rsid w:val="000E61D3"/>
    <w:rsid w:val="00162FD1"/>
    <w:rsid w:val="001776BC"/>
    <w:rsid w:val="00291316"/>
    <w:rsid w:val="003E4E8E"/>
    <w:rsid w:val="006452F1"/>
    <w:rsid w:val="00680125"/>
    <w:rsid w:val="00697844"/>
    <w:rsid w:val="007F0623"/>
    <w:rsid w:val="00890B45"/>
    <w:rsid w:val="00B1003A"/>
    <w:rsid w:val="00C93031"/>
    <w:rsid w:val="00DC2FDC"/>
    <w:rsid w:val="00E76AB8"/>
    <w:rsid w:val="00EC7BED"/>
    <w:rsid w:val="00FD660D"/>
    <w:rsid w:val="00FF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770C6"/>
  <w15:chartTrackingRefBased/>
  <w15:docId w15:val="{5E9B5612-02EE-4353-A0B6-4F441D131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784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660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8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8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844"/>
    <w:rPr>
      <w:sz w:val="18"/>
      <w:szCs w:val="18"/>
    </w:rPr>
  </w:style>
  <w:style w:type="paragraph" w:styleId="a7">
    <w:name w:val="Subtitle"/>
    <w:basedOn w:val="a"/>
    <w:next w:val="a"/>
    <w:link w:val="a8"/>
    <w:qFormat/>
    <w:rsid w:val="0069784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rsid w:val="00697844"/>
    <w:rPr>
      <w:b/>
      <w:bCs/>
      <w:kern w:val="28"/>
      <w:sz w:val="32"/>
      <w:szCs w:val="32"/>
    </w:rPr>
  </w:style>
  <w:style w:type="table" w:styleId="a9">
    <w:name w:val="Table Grid"/>
    <w:basedOn w:val="a1"/>
    <w:uiPriority w:val="39"/>
    <w:rsid w:val="00697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FD660D"/>
    <w:rPr>
      <w:b/>
      <w:bCs/>
      <w:kern w:val="44"/>
      <w:sz w:val="44"/>
      <w:szCs w:val="44"/>
    </w:rPr>
  </w:style>
  <w:style w:type="character" w:styleId="aa">
    <w:name w:val="Hyperlink"/>
    <w:basedOn w:val="a0"/>
    <w:uiPriority w:val="99"/>
    <w:unhideWhenUsed/>
    <w:rsid w:val="00E76AB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atadryad.org/stash/share/pFIiEJyVgmG7DBBMaemihIdlbi_hKUye_OuI4VdeW5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i Zhao</dc:creator>
  <cp:keywords/>
  <dc:description/>
  <cp:lastModifiedBy>XiaoFei Zhao</cp:lastModifiedBy>
  <cp:revision>20</cp:revision>
  <dcterms:created xsi:type="dcterms:W3CDTF">2022-07-19T08:16:00Z</dcterms:created>
  <dcterms:modified xsi:type="dcterms:W3CDTF">2022-07-21T12:16:00Z</dcterms:modified>
</cp:coreProperties>
</file>